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3781650D" w14:paraId="694FFE90" wp14:textId="603F856A">
      <w:pPr>
        <w:spacing w:after="160" w:afterAutospacing="on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81650D" w:rsidR="147C486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  <w:t>Appendix 7.</w:t>
      </w:r>
    </w:p>
    <w:p xmlns:wp14="http://schemas.microsoft.com/office/word/2010/wordml" w:rsidP="3781650D" w14:paraId="1F7F642D" wp14:textId="22D482CC">
      <w:pPr>
        <w:spacing w:after="160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s-ES"/>
        </w:rPr>
      </w:pPr>
      <w:r w:rsidRPr="3781650D" w:rsidR="147C4865">
        <w:rPr>
          <w:rFonts w:ascii="Times New Roman" w:hAnsi="Times New Roman" w:eastAsia="Times New Roman" w:cs="Times New Roman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id-Semester Evaluation: (a) ANOVAs and (b) Tukey HSD tes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5"/>
        <w:gridCol w:w="1275"/>
        <w:gridCol w:w="1275"/>
        <w:gridCol w:w="1275"/>
        <w:gridCol w:w="1275"/>
        <w:gridCol w:w="1275"/>
        <w:gridCol w:w="1275"/>
      </w:tblGrid>
      <w:tr w:rsidR="3781650D" w:rsidTr="3781650D" w14:paraId="75237BB4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61B4D1FB" w14:textId="5B64F40F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a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27B785E5" w14:textId="77113A1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7469C817" w14:textId="6484211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n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6CB90DB2" w14:textId="693F7C7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DFd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6A855983" w14:textId="014F819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F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200823FE" w14:textId="1DAB507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2973F4EE" w14:textId="7359FFD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08</w:t>
            </w:r>
          </w:p>
        </w:tc>
      </w:tr>
      <w:tr w:rsidR="3781650D" w:rsidTr="3781650D" w14:paraId="37D829A4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3AFCFF13" w14:textId="3C905A4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0C11A7A8" w14:textId="5102494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136CFCE7" w14:textId="2E2435B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3EF5EC1D" w14:textId="5BE94AF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52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657CFA4C" w14:textId="0A7AA35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.73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7228A166" w14:textId="689014D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12CD2D69" w14:textId="4BE25B8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  <w:tr w:rsidR="3781650D" w:rsidTr="3781650D" w14:paraId="42679001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4DC9EFA1" w14:textId="6C7CE4DC">
            <w:pPr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(b)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040DCD4C" w14:textId="4524DE2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2E8A7E8F" w14:textId="143CA66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452713C5" w14:textId="72F7F09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5E66FB54" w14:textId="205C9F1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069C08AE" w14:textId="04BDD2D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5AC3B6B7" w14:textId="6A49BEF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3781650D" w:rsidTr="3781650D" w14:paraId="69DF6A38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4D5C8638" w14:textId="5FB1318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6D6D11FD" w14:textId="2110612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Group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5BF1E225" w14:textId="24BF8AF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57B4575E" w14:textId="64A828F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low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50687E0C" w14:textId="67C403B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onf.high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3E6CEF6E" w14:textId="6EC7516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.adj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39087CAD" w14:textId="61A377F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&lt;.05</w:t>
            </w:r>
          </w:p>
        </w:tc>
      </w:tr>
      <w:tr w:rsidR="3781650D" w:rsidTr="3781650D" w14:paraId="117FD776"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2AE7626C" w14:textId="37B1557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68F38CCE" w14:textId="14553C6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33D1F870" w14:textId="6C6AC46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40B7BAF1" w14:textId="615EA10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61AB150D" w14:textId="6B2E89C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429ECB23" w14:textId="69607BD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682</w:t>
            </w:r>
          </w:p>
        </w:tc>
        <w:tc>
          <w:tcPr>
            <w:tcW w:w="1275" w:type="dxa"/>
            <w:tcBorders>
              <w:top w:val="single" w:color="000000" w:themeColor="text1" w:sz="6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415CDD0C" w14:textId="5C86F94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3781650D" w:rsidTr="3781650D" w14:paraId="46D18C7D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033E67CE" w14:textId="3DFD6567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78ED02F0" w14:textId="0CF135DE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1F6C8512" w14:textId="37A2315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48D7FFFF" w14:textId="0A6119D0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0CE297D9" w14:textId="6953C65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7BF12050" w14:textId="4FB2CC3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4DE3B1C7" w14:textId="7C636D5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3781650D" w:rsidTr="3781650D" w14:paraId="7C7FC757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7BA3B504" w14:textId="6696557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2B62A575" w14:textId="4E3E7C83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322B410E" w14:textId="2AEF21F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7A533611" w14:textId="67E7E7BC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1F36A09F" w14:textId="353C8DE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498C3ED6" w14:textId="1595204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8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55B28427" w14:textId="49C1E01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3781650D" w:rsidTr="3781650D" w14:paraId="6E20ECA9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4AFF1EC2" w14:textId="35A51E9B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3952B554" w14:textId="3A6686B2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3FB3D9FF" w14:textId="197189C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2FCDE097" w14:textId="6EA7347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096878E3" w14:textId="3843A39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62F0F87E" w14:textId="7C70B34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0BC3E547" w14:textId="5DCB3D0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3781650D" w:rsidTr="3781650D" w14:paraId="406020A4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0788676F" w14:textId="32648039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21E59605" w14:textId="3A3095D1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6E2E4D0E" w14:textId="38A528E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6D149D13" w14:textId="11968554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57CE44B6" w14:textId="1D2AA94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6C8BEC35" w14:textId="653E7085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/>
            <w:vAlign w:val="top"/>
          </w:tcPr>
          <w:p w:rsidR="3781650D" w:rsidP="3781650D" w:rsidRDefault="3781650D" w14:paraId="21E6EEA5" w14:textId="313DEF8A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s</w:t>
            </w:r>
          </w:p>
        </w:tc>
      </w:tr>
      <w:tr w:rsidR="3781650D" w:rsidTr="3781650D" w14:paraId="4A0868C8"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04783EDA" w14:textId="5CA93C7D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147A820F" w14:textId="5E684016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2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7940FFE3" w14:textId="74CDC13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4F52D659" w14:textId="68E0F9A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0ED41052" w14:textId="1961210F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740E1018" w14:textId="7BCEEF9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/>
            <w:vAlign w:val="top"/>
          </w:tcPr>
          <w:p w:rsidR="3781650D" w:rsidP="3781650D" w:rsidRDefault="3781650D" w14:paraId="5E3982BD" w14:textId="01B5D6A8">
            <w:pPr>
              <w:spacing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3781650D" w:rsidR="3781650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*</w:t>
            </w:r>
          </w:p>
        </w:tc>
      </w:tr>
    </w:tbl>
    <w:p xmlns:wp14="http://schemas.microsoft.com/office/word/2010/wordml" w:rsidP="3781650D" w14:paraId="5C1A07E2" wp14:textId="731B6C63">
      <w:pPr>
        <w:pStyle w:val="Normal"/>
      </w:pP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AB84B01"/>
    <w:rsid w:val="0AB84B01"/>
    <w:rsid w:val="147C4865"/>
    <w:rsid w:val="3781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84B01"/>
  <w15:chartTrackingRefBased/>
  <w15:docId w15:val="{1F2A882B-1CF8-44DC-9301-48BA5A0483C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1-09-29T14:32:57.9319640Z</dcterms:created>
  <dcterms:modified xsi:type="dcterms:W3CDTF">2021-09-29T14:33:23.4997008Z</dcterms:modified>
  <dc:creator>Mostacedo Marasovic, Silvia Jessica</dc:creator>
  <lastModifiedBy>Mostacedo Marasovic, Silvia Jessica</lastModifiedBy>
</coreProperties>
</file>